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DBBD8" w14:textId="77777777" w:rsidR="00202AB1" w:rsidRPr="00202AB1" w:rsidRDefault="00202AB1" w:rsidP="00EB78B1">
      <w:pPr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  <w:r w:rsidRPr="00202AB1">
        <w:rPr>
          <w:rFonts w:asciiTheme="minorBidi" w:hAnsiTheme="minorBidi"/>
          <w:b/>
          <w:bCs/>
          <w:sz w:val="28"/>
          <w:szCs w:val="28"/>
          <w:u w:val="single"/>
        </w:rPr>
        <w:t>Description of Additional Supplementary Files</w:t>
      </w:r>
    </w:p>
    <w:p w14:paraId="5CD8424C" w14:textId="77777777" w:rsidR="00202AB1" w:rsidRDefault="00202AB1" w:rsidP="00202AB1">
      <w:pPr>
        <w:rPr>
          <w:rFonts w:asciiTheme="minorBidi" w:hAnsiTheme="minorBidi"/>
          <w:b/>
          <w:bCs/>
        </w:rPr>
      </w:pPr>
    </w:p>
    <w:p w14:paraId="11AE151A" w14:textId="734AD25B" w:rsidR="00EB78B1" w:rsidRPr="00202AB1" w:rsidRDefault="00202AB1" w:rsidP="00202AB1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Movie 1: </w:t>
      </w:r>
      <w:r w:rsidR="00EB78B1">
        <w:rPr>
          <w:rFonts w:asciiTheme="minorBidi" w:hAnsiTheme="minorBidi"/>
        </w:rPr>
        <w:t xml:space="preserve">Guided piercing of a venule’s wall with a custom-made glass pipette and subsequent ejection of a tracer solution. The fast movement of red blood cells away from the injection point indicates a successful piercing and ejection </w:t>
      </w:r>
      <w:r w:rsidR="00330EF9">
        <w:rPr>
          <w:rFonts w:asciiTheme="minorBidi" w:hAnsiTheme="minorBidi"/>
        </w:rPr>
        <w:t>within</w:t>
      </w:r>
      <w:r w:rsidR="00EB78B1">
        <w:rPr>
          <w:rFonts w:asciiTheme="minorBidi" w:hAnsiTheme="minorBidi"/>
        </w:rPr>
        <w:t xml:space="preserve"> the branching venules and capillaries.</w:t>
      </w:r>
    </w:p>
    <w:sectPr w:rsidR="00EB78B1" w:rsidRPr="00202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6D"/>
    <w:rsid w:val="00010C6D"/>
    <w:rsid w:val="001763E8"/>
    <w:rsid w:val="00202AB1"/>
    <w:rsid w:val="00330EF9"/>
    <w:rsid w:val="00EB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45B82"/>
  <w15:chartTrackingRefBased/>
  <w15:docId w15:val="{AC0B7D40-657E-49E5-AFE7-09180B9B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anafy</dc:creator>
  <cp:keywords/>
  <dc:description/>
  <cp:lastModifiedBy>Simon Osunsade</cp:lastModifiedBy>
  <cp:revision>2</cp:revision>
  <dcterms:created xsi:type="dcterms:W3CDTF">2023-01-13T15:15:00Z</dcterms:created>
  <dcterms:modified xsi:type="dcterms:W3CDTF">2023-01-13T15:15:00Z</dcterms:modified>
</cp:coreProperties>
</file>